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62C7B" w14:textId="78561ED1" w:rsidR="00075342" w:rsidRPr="00C65A1B" w:rsidRDefault="0076166D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65A1B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information 1</w:t>
      </w:r>
    </w:p>
    <w:p w14:paraId="3644CDE1" w14:textId="0B924579" w:rsidR="00075342" w:rsidRPr="00263E69" w:rsidRDefault="00075342">
      <w:pPr>
        <w:rPr>
          <w:lang w:val="en-US"/>
        </w:rPr>
      </w:pPr>
    </w:p>
    <w:p w14:paraId="28AA7137" w14:textId="2CD80FFC" w:rsidR="00A66B1E" w:rsidRPr="0076166D" w:rsidRDefault="00C65A1B" w:rsidP="00C65A1B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79AE43B9" wp14:editId="38E544FC">
            <wp:extent cx="5501640" cy="2362200"/>
            <wp:effectExtent l="0" t="0" r="381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0CCD481-F133-4E21-86E3-BEB3F90F10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16BECE9" w14:textId="3431B5F1" w:rsidR="00A66B1E" w:rsidRPr="00F977CC" w:rsidRDefault="006A3739" w:rsidP="00F977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977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S1: </w:t>
      </w:r>
      <w:r w:rsidR="00BA39DC" w:rsidRPr="00F977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ssociation between number of mosquitoes exposed to blood feeding and blood feeding rate. </w:t>
      </w:r>
      <w:r w:rsidR="00BA39DC" w:rsidRPr="00F977CC">
        <w:rPr>
          <w:rFonts w:ascii="Times New Roman" w:hAnsi="Times New Roman" w:cs="Times New Roman"/>
          <w:i/>
          <w:iCs/>
          <w:sz w:val="20"/>
          <w:szCs w:val="20"/>
          <w:lang w:val="en-US"/>
        </w:rPr>
        <w:t>An. plumbeus</w:t>
      </w:r>
      <w:r w:rsidR="00BA39DC" w:rsidRPr="00F977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A39DC" w:rsidRPr="00F977CC">
        <w:rPr>
          <w:rFonts w:ascii="Times New Roman" w:hAnsi="Times New Roman" w:cs="Times New Roman"/>
          <w:sz w:val="20"/>
          <w:szCs w:val="20"/>
          <w:lang w:val="en-US"/>
        </w:rPr>
        <w:t>mosquitoes were exposed to a WNV containing blood meal during 19 feeding events during this study. A l</w:t>
      </w:r>
      <w:r w:rsidRPr="00F977CC">
        <w:rPr>
          <w:rFonts w:ascii="Times New Roman" w:hAnsi="Times New Roman" w:cs="Times New Roman"/>
          <w:sz w:val="20"/>
          <w:szCs w:val="20"/>
          <w:lang w:val="en-US"/>
        </w:rPr>
        <w:t xml:space="preserve">inear regression analysis </w:t>
      </w:r>
      <w:r w:rsidR="00BA39DC" w:rsidRPr="00F977CC">
        <w:rPr>
          <w:rFonts w:ascii="Times New Roman" w:hAnsi="Times New Roman" w:cs="Times New Roman"/>
          <w:sz w:val="20"/>
          <w:szCs w:val="20"/>
          <w:lang w:val="en-US"/>
        </w:rPr>
        <w:t xml:space="preserve">was performed to verify if there was an association between the number of mosquitoes exposed to the bloodmeal and the feeding rate, being the percentage of blood engorged females after a 1 hour feeding period. </w:t>
      </w:r>
      <w:r w:rsidR="00C15FA1" w:rsidRPr="00F977CC">
        <w:rPr>
          <w:rFonts w:ascii="Times New Roman" w:hAnsi="Times New Roman" w:cs="Times New Roman"/>
          <w:sz w:val="20"/>
          <w:szCs w:val="20"/>
          <w:lang w:val="en-US"/>
        </w:rPr>
        <w:t>The analysis</w:t>
      </w:r>
      <w:r w:rsidR="0076166D" w:rsidRPr="00F977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15FA1" w:rsidRPr="00F977CC">
        <w:rPr>
          <w:rFonts w:ascii="Times New Roman" w:hAnsi="Times New Roman" w:cs="Times New Roman"/>
          <w:sz w:val="20"/>
          <w:szCs w:val="20"/>
          <w:lang w:val="en-US"/>
        </w:rPr>
        <w:t xml:space="preserve">showed </w:t>
      </w:r>
      <w:r w:rsidR="0076166D" w:rsidRPr="00F977CC">
        <w:rPr>
          <w:rFonts w:ascii="Times New Roman" w:hAnsi="Times New Roman" w:cs="Times New Roman"/>
          <w:sz w:val="20"/>
          <w:szCs w:val="20"/>
          <w:lang w:val="en-US"/>
        </w:rPr>
        <w:t xml:space="preserve">that </w:t>
      </w:r>
      <w:r w:rsidR="00C15FA1" w:rsidRPr="00F977C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76166D" w:rsidRPr="00F977CC">
        <w:rPr>
          <w:rFonts w:ascii="Times New Roman" w:hAnsi="Times New Roman" w:cs="Times New Roman"/>
          <w:sz w:val="20"/>
          <w:szCs w:val="20"/>
          <w:lang w:val="en-US"/>
        </w:rPr>
        <w:t xml:space="preserve">feeding rate (y-axis) is significantly negative correlated with number of exposed mosquitoes (x-axis) (β = -0.009, t = -2.132, p = 0.049974). </w:t>
      </w:r>
    </w:p>
    <w:p w14:paraId="192D85AD" w14:textId="26DD4BCB" w:rsidR="00A66B1E" w:rsidRPr="0076166D" w:rsidRDefault="00A66B1E">
      <w:pPr>
        <w:rPr>
          <w:rFonts w:ascii="Times New Roman" w:hAnsi="Times New Roman" w:cs="Times New Roman"/>
          <w:b/>
          <w:bCs/>
          <w:lang w:val="en-US"/>
        </w:rPr>
      </w:pPr>
    </w:p>
    <w:sectPr w:rsidR="00A66B1E" w:rsidRPr="00761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342"/>
    <w:rsid w:val="00075342"/>
    <w:rsid w:val="00263E69"/>
    <w:rsid w:val="002B2F06"/>
    <w:rsid w:val="006A3739"/>
    <w:rsid w:val="0076166D"/>
    <w:rsid w:val="009A5D3C"/>
    <w:rsid w:val="00A66B1E"/>
    <w:rsid w:val="00BA39DC"/>
    <w:rsid w:val="00C15FA1"/>
    <w:rsid w:val="00C65A1B"/>
    <w:rsid w:val="00F9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4A0C0"/>
  <w15:chartTrackingRefBased/>
  <w15:docId w15:val="{97A69C44-841C-4213-981F-80BA37AE7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3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7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7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ensano.be\fs\1340_ExotPart_Employee\Sara\Vector%20competence%20AnP%20-%20WNV\Vector%20competence_AnP-WNV_feedingrates_survivalrates_statistiek_nd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BE" b="1"/>
              <a:t>Linear</a:t>
            </a:r>
            <a:r>
              <a:rPr lang="fr-BE" b="1" baseline="0"/>
              <a:t> regression</a:t>
            </a:r>
            <a:endParaRPr lang="fr-BE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8.942372697842467E-2"/>
          <c:y val="0.13423308185934513"/>
          <c:w val="0.87827636663871755"/>
          <c:h val="0.7817357841627170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4.1577427821522309E-2"/>
                  <c:y val="-0.3754765612804623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sheet1!$AE$6:$AE$22</c:f>
              <c:numCache>
                <c:formatCode>General</c:formatCode>
                <c:ptCount val="17"/>
                <c:pt idx="0">
                  <c:v>164</c:v>
                </c:pt>
                <c:pt idx="1">
                  <c:v>124</c:v>
                </c:pt>
                <c:pt idx="2">
                  <c:v>149</c:v>
                </c:pt>
                <c:pt idx="3">
                  <c:v>220</c:v>
                </c:pt>
                <c:pt idx="4">
                  <c:v>1337</c:v>
                </c:pt>
                <c:pt idx="5">
                  <c:v>380</c:v>
                </c:pt>
                <c:pt idx="6">
                  <c:v>72</c:v>
                </c:pt>
                <c:pt idx="7">
                  <c:v>202</c:v>
                </c:pt>
                <c:pt idx="8">
                  <c:v>1215</c:v>
                </c:pt>
                <c:pt idx="9">
                  <c:v>465</c:v>
                </c:pt>
                <c:pt idx="10">
                  <c:v>451</c:v>
                </c:pt>
                <c:pt idx="11">
                  <c:v>497</c:v>
                </c:pt>
                <c:pt idx="12">
                  <c:v>1092</c:v>
                </c:pt>
                <c:pt idx="13">
                  <c:v>523</c:v>
                </c:pt>
                <c:pt idx="14">
                  <c:v>25</c:v>
                </c:pt>
                <c:pt idx="15">
                  <c:v>123</c:v>
                </c:pt>
                <c:pt idx="16">
                  <c:v>221</c:v>
                </c:pt>
              </c:numCache>
            </c:numRef>
          </c:xVal>
          <c:yVal>
            <c:numRef>
              <c:f>sheet1!$AG$6:$AG$22</c:f>
              <c:numCache>
                <c:formatCode>General</c:formatCode>
                <c:ptCount val="17"/>
                <c:pt idx="0">
                  <c:v>0.6097560975609756</c:v>
                </c:pt>
                <c:pt idx="1">
                  <c:v>16.93548387096774</c:v>
                </c:pt>
                <c:pt idx="2">
                  <c:v>8.0536912751677843</c:v>
                </c:pt>
                <c:pt idx="3">
                  <c:v>7.7272727272727266</c:v>
                </c:pt>
                <c:pt idx="4">
                  <c:v>5.2356020942408374</c:v>
                </c:pt>
                <c:pt idx="5">
                  <c:v>2.8947368421052633</c:v>
                </c:pt>
                <c:pt idx="6">
                  <c:v>4.1666666666666661</c:v>
                </c:pt>
                <c:pt idx="7">
                  <c:v>8.9108910891089099</c:v>
                </c:pt>
                <c:pt idx="8">
                  <c:v>1.6460905349794239</c:v>
                </c:pt>
                <c:pt idx="9">
                  <c:v>7.096774193548387</c:v>
                </c:pt>
                <c:pt idx="10">
                  <c:v>4.2128603104212861</c:v>
                </c:pt>
                <c:pt idx="11">
                  <c:v>1.4084507042253522</c:v>
                </c:pt>
                <c:pt idx="12">
                  <c:v>1.8315018315018317</c:v>
                </c:pt>
                <c:pt idx="13">
                  <c:v>3.2504780114722758</c:v>
                </c:pt>
                <c:pt idx="14">
                  <c:v>28.000000000000004</c:v>
                </c:pt>
                <c:pt idx="15">
                  <c:v>20.325203252032519</c:v>
                </c:pt>
                <c:pt idx="16">
                  <c:v>6.78733031674208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BAC-4037-9FE4-DBC1571FBF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6079871"/>
        <c:axId val="2126081535"/>
      </c:scatterChart>
      <c:valAx>
        <c:axId val="212607987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BE" b="1"/>
                  <a:t>number</a:t>
                </a:r>
                <a:r>
                  <a:rPr lang="fr-BE" b="1" baseline="0"/>
                  <a:t> of exposed mosquitoes</a:t>
                </a:r>
                <a:endParaRPr lang="fr-BE" b="1"/>
              </a:p>
            </c:rich>
          </c:tx>
          <c:layout>
            <c:manualLayout>
              <c:xMode val="edge"/>
              <c:yMode val="edge"/>
              <c:x val="0.35003994590891163"/>
              <c:y val="0.915968806968519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126081535"/>
        <c:crosses val="autoZero"/>
        <c:crossBetween val="midCat"/>
      </c:valAx>
      <c:valAx>
        <c:axId val="21260815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BE" b="1"/>
                  <a:t>Feeding</a:t>
                </a:r>
                <a:r>
                  <a:rPr lang="fr-BE" b="1" baseline="0"/>
                  <a:t> rate</a:t>
                </a:r>
                <a:endParaRPr lang="fr-BE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1260798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oossens</dc:creator>
  <cp:keywords/>
  <dc:description/>
  <cp:lastModifiedBy>Sara Goossens</cp:lastModifiedBy>
  <cp:revision>4</cp:revision>
  <dcterms:created xsi:type="dcterms:W3CDTF">2025-11-19T09:22:00Z</dcterms:created>
  <dcterms:modified xsi:type="dcterms:W3CDTF">2025-11-21T15:22:00Z</dcterms:modified>
</cp:coreProperties>
</file>